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F5CE3" w14:textId="44EBEE9E" w:rsidR="00D72171" w:rsidRPr="009917CF" w:rsidRDefault="00D72171" w:rsidP="008C1CCC">
      <w:pPr>
        <w:spacing w:after="160" w:line="259" w:lineRule="auto"/>
        <w:rPr>
          <w:rFonts w:ascii="Arial" w:hAnsi="Arial" w:cs="Arial"/>
          <w:b/>
          <w:color w:val="000000" w:themeColor="text1"/>
          <w:sz w:val="22"/>
          <w:szCs w:val="22"/>
          <w:lang w:val="en-US" w:eastAsia="en-US"/>
        </w:rPr>
      </w:pP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upplementary Table</w:t>
      </w:r>
      <w:r w:rsidRPr="009917C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1</w:t>
      </w:r>
      <w:r w:rsidRPr="009917CF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ab/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Subgroups specifications</w:t>
      </w:r>
    </w:p>
    <w:tbl>
      <w:tblPr>
        <w:tblStyle w:val="Rastertabelle1hell1"/>
        <w:tblW w:w="4300" w:type="pct"/>
        <w:tblLook w:val="0420" w:firstRow="1" w:lastRow="0" w:firstColumn="0" w:lastColumn="0" w:noHBand="0" w:noVBand="1"/>
      </w:tblPr>
      <w:tblGrid>
        <w:gridCol w:w="4108"/>
        <w:gridCol w:w="1634"/>
        <w:gridCol w:w="2055"/>
      </w:tblGrid>
      <w:tr w:rsidR="002C06C7" w:rsidRPr="009917CF" w14:paraId="66FEFC61" w14:textId="77777777" w:rsidTr="002C06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26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0B547E" w14:textId="77777777" w:rsidR="00BB17A3" w:rsidRPr="00A928B4" w:rsidRDefault="00BB17A3" w:rsidP="00A928B4">
            <w:pPr>
              <w:spacing w:after="100" w:afterAutospacing="1"/>
              <w:ind w:left="605" w:hanging="56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2366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EB5526A" w14:textId="2DBACFE3" w:rsidR="00BB17A3" w:rsidRPr="00A928B4" w:rsidRDefault="001A3D45" w:rsidP="00A928B4">
            <w:pPr>
              <w:tabs>
                <w:tab w:val="center" w:pos="2127"/>
              </w:tabs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otal cohort of 228</w:t>
            </w:r>
            <w:r w:rsidR="00BB17A3"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patients</w:t>
            </w:r>
          </w:p>
        </w:tc>
      </w:tr>
      <w:tr w:rsidR="002C06C7" w:rsidRPr="009917CF" w14:paraId="33423179" w14:textId="77777777" w:rsidTr="002C06C7">
        <w:trPr>
          <w:trHeight w:val="397"/>
        </w:trPr>
        <w:tc>
          <w:tcPr>
            <w:tcW w:w="26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250F25" w14:textId="71D4E4E8" w:rsidR="00BB17A3" w:rsidRPr="00A928B4" w:rsidRDefault="00BB17A3" w:rsidP="00A928B4">
            <w:pPr>
              <w:spacing w:after="100" w:afterAutospacing="1"/>
              <w:ind w:left="605" w:hanging="56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Anticoagulation </w:t>
            </w:r>
          </w:p>
        </w:tc>
        <w:tc>
          <w:tcPr>
            <w:tcW w:w="104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C2EC96" w14:textId="29BAEAEF" w:rsidR="00BB17A3" w:rsidRPr="00A928B4" w:rsidRDefault="00BB17A3" w:rsidP="00A928B4">
            <w:pPr>
              <w:tabs>
                <w:tab w:val="center" w:pos="2127"/>
              </w:tabs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13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FB10C7" w14:textId="02D3A061" w:rsidR="00BB17A3" w:rsidRPr="00A928B4" w:rsidRDefault="00BB17A3" w:rsidP="00A928B4">
            <w:pPr>
              <w:tabs>
                <w:tab w:val="center" w:pos="2127"/>
              </w:tabs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%</w:t>
            </w:r>
          </w:p>
        </w:tc>
      </w:tr>
      <w:tr w:rsidR="002C06C7" w:rsidRPr="009917CF" w14:paraId="50E4EBD3" w14:textId="77777777" w:rsidTr="002C06C7">
        <w:trPr>
          <w:trHeight w:val="397"/>
        </w:trPr>
        <w:tc>
          <w:tcPr>
            <w:tcW w:w="26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70CCEC" w14:textId="0335B3E1" w:rsidR="00BB17A3" w:rsidRPr="00A928B4" w:rsidRDefault="00BB17A3" w:rsidP="00A928B4">
            <w:pPr>
              <w:spacing w:after="100" w:afterAutospacing="1"/>
              <w:ind w:left="605" w:hanging="56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7224AB" w14:textId="4A8A78E1" w:rsidR="00BB17A3" w:rsidRPr="00A928B4" w:rsidRDefault="001A3D45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9</w:t>
            </w:r>
          </w:p>
        </w:tc>
        <w:tc>
          <w:tcPr>
            <w:tcW w:w="13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F59109" w14:textId="2279A1A7" w:rsidR="00BB17A3" w:rsidRPr="00A928B4" w:rsidRDefault="00BB17A3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5.9</w:t>
            </w:r>
          </w:p>
        </w:tc>
      </w:tr>
      <w:tr w:rsidR="002C06C7" w:rsidRPr="008746E0" w14:paraId="3FF8B9CC" w14:textId="77777777" w:rsidTr="002C06C7">
        <w:trPr>
          <w:trHeight w:val="397"/>
        </w:trPr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7D0D2" w14:textId="3A6A29DD" w:rsidR="00BB17A3" w:rsidRPr="00A928B4" w:rsidRDefault="00BB17A3" w:rsidP="00A928B4">
            <w:pPr>
              <w:spacing w:after="100" w:afterAutospacing="1"/>
              <w:ind w:left="605" w:hanging="56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cetylsalicylic acid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2F9F4" w14:textId="6C1A75F0" w:rsidR="00BB17A3" w:rsidRPr="00A928B4" w:rsidRDefault="001A3D45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2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BF49D" w14:textId="3DC541B9" w:rsidR="00BB17A3" w:rsidRPr="00A928B4" w:rsidRDefault="001A3D45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4</w:t>
            </w:r>
          </w:p>
        </w:tc>
      </w:tr>
      <w:tr w:rsidR="002C06C7" w:rsidRPr="009917CF" w14:paraId="11B8AE5F" w14:textId="77777777" w:rsidTr="002C06C7">
        <w:trPr>
          <w:trHeight w:val="397"/>
        </w:trPr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C93D6" w14:textId="3D8EB4C0" w:rsidR="00BB17A3" w:rsidRPr="00A928B4" w:rsidRDefault="00BB17A3" w:rsidP="00A928B4">
            <w:pPr>
              <w:spacing w:after="100" w:afterAutospacing="1"/>
              <w:ind w:left="605" w:hanging="56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lopidogrel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05295" w14:textId="7B2CB113" w:rsidR="00BB17A3" w:rsidRPr="00A928B4" w:rsidRDefault="001A3D45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CEFCD" w14:textId="535426FC" w:rsidR="00BB17A3" w:rsidRPr="00A928B4" w:rsidRDefault="001A3D45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.2</w:t>
            </w:r>
          </w:p>
        </w:tc>
      </w:tr>
      <w:tr w:rsidR="002C06C7" w:rsidRPr="009917CF" w14:paraId="0D2B8503" w14:textId="77777777" w:rsidTr="002C06C7">
        <w:trPr>
          <w:trHeight w:val="397"/>
        </w:trPr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400F" w14:textId="717FEFC1" w:rsidR="00BB17A3" w:rsidRPr="00A928B4" w:rsidRDefault="00BB17A3" w:rsidP="00A928B4">
            <w:pPr>
              <w:spacing w:after="100" w:afterAutospacing="1"/>
              <w:ind w:left="605" w:hanging="56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Factor </w:t>
            </w:r>
            <w:proofErr w:type="spellStart"/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Xa</w:t>
            </w:r>
            <w:proofErr w:type="spellEnd"/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inhibitors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47F95" w14:textId="39B8D7AC" w:rsidR="00BB17A3" w:rsidRPr="00A928B4" w:rsidRDefault="001A3D45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F1B9E" w14:textId="0FD244C3" w:rsidR="00BB17A3" w:rsidRPr="00A928B4" w:rsidRDefault="001A3D45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.6</w:t>
            </w:r>
          </w:p>
        </w:tc>
      </w:tr>
      <w:tr w:rsidR="002C06C7" w:rsidRPr="009917CF" w14:paraId="3DF9AAF2" w14:textId="77777777" w:rsidTr="002C06C7">
        <w:trPr>
          <w:trHeight w:val="397"/>
        </w:trPr>
        <w:tc>
          <w:tcPr>
            <w:tcW w:w="263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9A8ECB" w14:textId="4685BC32" w:rsidR="00BB17A3" w:rsidRPr="00A928B4" w:rsidRDefault="006862D1" w:rsidP="00A928B4">
            <w:pPr>
              <w:spacing w:after="100" w:afterAutospacing="1"/>
              <w:ind w:left="605" w:hanging="56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</w:t>
            </w:r>
            <w:r w:rsidRPr="006862D1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henprocoumon</w:t>
            </w:r>
            <w:proofErr w:type="spellEnd"/>
          </w:p>
        </w:tc>
        <w:tc>
          <w:tcPr>
            <w:tcW w:w="104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64DF42" w14:textId="3EFC4ABF" w:rsidR="00BB17A3" w:rsidRPr="00A928B4" w:rsidRDefault="001A3D45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D5B4D4" w14:textId="69D0EC19" w:rsidR="00BB17A3" w:rsidRPr="00A928B4" w:rsidRDefault="001A3D45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.2</w:t>
            </w:r>
          </w:p>
        </w:tc>
      </w:tr>
      <w:tr w:rsidR="002C06C7" w:rsidRPr="009917CF" w14:paraId="09970E57" w14:textId="77777777" w:rsidTr="002C06C7">
        <w:trPr>
          <w:trHeight w:val="397"/>
        </w:trPr>
        <w:tc>
          <w:tcPr>
            <w:tcW w:w="26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1FE227" w14:textId="4CF00A1A" w:rsidR="00BB17A3" w:rsidRPr="00A928B4" w:rsidRDefault="002C06C7" w:rsidP="002C06C7">
            <w:pPr>
              <w:spacing w:after="100" w:afterAutospacing="1"/>
              <w:ind w:left="605" w:hanging="56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edication</w:t>
            </w:r>
            <w:r w:rsidR="00BB17A3"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for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male</w:t>
            </w:r>
            <w:r w:rsidR="00BB17A3"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urinary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ysfunction</w:t>
            </w:r>
          </w:p>
        </w:tc>
        <w:tc>
          <w:tcPr>
            <w:tcW w:w="104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3BCA6" w14:textId="0D749D17" w:rsidR="00BB17A3" w:rsidRPr="00A928B4" w:rsidRDefault="00BB17A3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13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D8F4EA" w14:textId="4DBB448F" w:rsidR="00BB17A3" w:rsidRPr="00A928B4" w:rsidRDefault="00BB17A3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%</w:t>
            </w:r>
          </w:p>
        </w:tc>
      </w:tr>
      <w:tr w:rsidR="002C06C7" w:rsidRPr="009917CF" w14:paraId="4739888D" w14:textId="77777777" w:rsidTr="002C06C7">
        <w:trPr>
          <w:trHeight w:val="397"/>
        </w:trPr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DC8A2" w14:textId="48265BAE" w:rsidR="00BB17A3" w:rsidRPr="00A928B4" w:rsidRDefault="00BB17A3" w:rsidP="00A928B4">
            <w:pPr>
              <w:spacing w:after="100" w:afterAutospacing="1"/>
              <w:ind w:left="605" w:hanging="56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6A058" w14:textId="326E4905" w:rsidR="00BB17A3" w:rsidRPr="00A928B4" w:rsidRDefault="001A3D45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3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2159E" w14:textId="5990DE92" w:rsidR="00BB17A3" w:rsidRPr="00A928B4" w:rsidRDefault="001A3D45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7.6</w:t>
            </w:r>
          </w:p>
        </w:tc>
      </w:tr>
      <w:tr w:rsidR="002C06C7" w:rsidRPr="00E80C67" w14:paraId="6BEC07CE" w14:textId="77777777" w:rsidTr="002C06C7">
        <w:trPr>
          <w:trHeight w:val="397"/>
        </w:trPr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85128" w14:textId="10B412E0" w:rsidR="00BB17A3" w:rsidRPr="00A928B4" w:rsidRDefault="00BB17A3" w:rsidP="00A928B4">
            <w:pPr>
              <w:spacing w:after="100" w:afterAutospacing="1"/>
              <w:ind w:left="605" w:hanging="56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lpha-blocker monotherapy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E2D64" w14:textId="3AEA8DA9" w:rsidR="00BB17A3" w:rsidRPr="00A928B4" w:rsidRDefault="001A3D45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0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04891" w14:textId="64446404" w:rsidR="00BB17A3" w:rsidRPr="00A928B4" w:rsidRDefault="001A3D45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7.5</w:t>
            </w:r>
          </w:p>
        </w:tc>
      </w:tr>
      <w:tr w:rsidR="002C06C7" w:rsidRPr="009917CF" w14:paraId="393F4C3A" w14:textId="77777777" w:rsidTr="002C06C7">
        <w:trPr>
          <w:trHeight w:val="397"/>
        </w:trPr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44DDD" w14:textId="0C86C307" w:rsidR="00BB17A3" w:rsidRPr="00A928B4" w:rsidRDefault="00BB17A3" w:rsidP="00A928B4">
            <w:pPr>
              <w:spacing w:after="100" w:afterAutospacing="1"/>
              <w:ind w:left="605" w:hanging="56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lpha-blocker + 5-ARI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C0402" w14:textId="6E1C98CE" w:rsidR="00BB17A3" w:rsidRPr="00A928B4" w:rsidRDefault="001A3D45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289B4" w14:textId="33328C15" w:rsidR="00BB17A3" w:rsidRPr="00A928B4" w:rsidRDefault="001A3D45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.1</w:t>
            </w:r>
          </w:p>
        </w:tc>
      </w:tr>
      <w:tr w:rsidR="001A3D45" w:rsidRPr="009917CF" w14:paraId="2A85015B" w14:textId="77777777" w:rsidTr="002C06C7">
        <w:trPr>
          <w:trHeight w:val="397"/>
        </w:trPr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245F5" w14:textId="1D344050" w:rsidR="001A3D45" w:rsidRPr="00A928B4" w:rsidRDefault="001A3D45" w:rsidP="00A928B4">
            <w:pPr>
              <w:spacing w:after="100" w:afterAutospacing="1"/>
              <w:ind w:left="605" w:hanging="56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-ARI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2BAA4" w14:textId="0E7A7EED" w:rsidR="001A3D45" w:rsidRPr="00A928B4" w:rsidRDefault="001A3D45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F2256" w14:textId="01C0E2F7" w:rsidR="001A3D45" w:rsidRPr="00A928B4" w:rsidRDefault="001A3D45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3</w:t>
            </w:r>
          </w:p>
        </w:tc>
      </w:tr>
      <w:tr w:rsidR="002C06C7" w:rsidRPr="009917CF" w14:paraId="032CA6A3" w14:textId="77777777" w:rsidTr="002C06C7">
        <w:trPr>
          <w:trHeight w:val="397"/>
        </w:trPr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C312D" w14:textId="04A5F9B6" w:rsidR="00BB17A3" w:rsidRPr="00A928B4" w:rsidRDefault="00BB17A3" w:rsidP="00A928B4">
            <w:pPr>
              <w:spacing w:after="100" w:afterAutospacing="1"/>
              <w:ind w:left="605" w:hanging="56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adalafil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7589A" w14:textId="05CF5C62" w:rsidR="00BB17A3" w:rsidRPr="00A928B4" w:rsidRDefault="001A3D45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EC9D5" w14:textId="61874858" w:rsidR="00BB17A3" w:rsidRPr="00A928B4" w:rsidRDefault="001A3D45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9</w:t>
            </w:r>
          </w:p>
        </w:tc>
      </w:tr>
      <w:tr w:rsidR="002C06C7" w:rsidRPr="009917CF" w14:paraId="67A1B8B2" w14:textId="77777777" w:rsidTr="002C06C7">
        <w:trPr>
          <w:trHeight w:val="397"/>
        </w:trPr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15C7C" w14:textId="5B4ACAA9" w:rsidR="00BB17A3" w:rsidRPr="00A928B4" w:rsidRDefault="00BB17A3" w:rsidP="00A928B4">
            <w:pPr>
              <w:spacing w:after="100" w:afterAutospacing="1"/>
              <w:ind w:left="605" w:hanging="56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hytotherapy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5E466" w14:textId="5FE3B6FC" w:rsidR="00BB17A3" w:rsidRPr="00A928B4" w:rsidRDefault="001A3D45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7E9B6" w14:textId="161F1BB4" w:rsidR="00BB17A3" w:rsidRPr="00A928B4" w:rsidRDefault="001A3D45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.8</w:t>
            </w:r>
          </w:p>
        </w:tc>
      </w:tr>
      <w:tr w:rsidR="002C06C7" w:rsidRPr="009917CF" w14:paraId="6B39CCD4" w14:textId="77777777" w:rsidTr="002C06C7">
        <w:trPr>
          <w:trHeight w:val="397"/>
        </w:trPr>
        <w:tc>
          <w:tcPr>
            <w:tcW w:w="26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3770B6" w14:textId="0D502A1F" w:rsidR="006F17C5" w:rsidRPr="00A928B4" w:rsidRDefault="006F17C5" w:rsidP="00A928B4">
            <w:pPr>
              <w:spacing w:after="100" w:afterAutospacing="1"/>
              <w:ind w:left="605" w:hanging="56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mmunodeficiency</w:t>
            </w:r>
          </w:p>
        </w:tc>
        <w:tc>
          <w:tcPr>
            <w:tcW w:w="104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EBCD1B" w14:textId="54E89F19" w:rsidR="006F17C5" w:rsidRPr="00A928B4" w:rsidRDefault="006F17C5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13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288097" w14:textId="6F39C521" w:rsidR="006F17C5" w:rsidRPr="00A928B4" w:rsidRDefault="006F17C5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%</w:t>
            </w:r>
          </w:p>
        </w:tc>
      </w:tr>
      <w:tr w:rsidR="002C06C7" w:rsidRPr="009917CF" w14:paraId="1C8DFA52" w14:textId="77777777" w:rsidTr="002C06C7">
        <w:trPr>
          <w:trHeight w:val="397"/>
        </w:trPr>
        <w:tc>
          <w:tcPr>
            <w:tcW w:w="26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73D7EE" w14:textId="0D02123F" w:rsidR="006F17C5" w:rsidRPr="00A928B4" w:rsidRDefault="006F17C5" w:rsidP="00A928B4">
            <w:pPr>
              <w:spacing w:after="100" w:afterAutospacing="1"/>
              <w:ind w:left="605" w:hanging="56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vertAlign w:val="superscript"/>
                <w:lang w:val="en-US"/>
              </w:rPr>
            </w:pPr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2F8321" w14:textId="469E04B9" w:rsidR="006F17C5" w:rsidRPr="00A928B4" w:rsidRDefault="001A3D45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8</w:t>
            </w:r>
          </w:p>
        </w:tc>
        <w:tc>
          <w:tcPr>
            <w:tcW w:w="13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C64F45" w14:textId="438B9FCB" w:rsidR="006F17C5" w:rsidRPr="00A928B4" w:rsidRDefault="006F17C5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.3</w:t>
            </w:r>
          </w:p>
        </w:tc>
      </w:tr>
      <w:tr w:rsidR="002C06C7" w:rsidRPr="009917CF" w14:paraId="755FB2A5" w14:textId="77777777" w:rsidTr="002C06C7">
        <w:trPr>
          <w:trHeight w:val="397"/>
        </w:trPr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8D9FC" w14:textId="020775B2" w:rsidR="006F17C5" w:rsidRPr="00A928B4" w:rsidRDefault="006F17C5" w:rsidP="00A928B4">
            <w:pPr>
              <w:spacing w:after="100" w:afterAutospacing="1"/>
              <w:ind w:left="605" w:hanging="56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vertAlign w:val="superscript"/>
                <w:lang w:val="en-US"/>
              </w:rPr>
            </w:pPr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iabetes mellitus type 2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F42E1" w14:textId="06DFFDEC" w:rsidR="006F17C5" w:rsidRPr="00A928B4" w:rsidRDefault="001A3D45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9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5A3A0" w14:textId="4E0EAB63" w:rsidR="006F17C5" w:rsidRPr="00A928B4" w:rsidRDefault="001A3D45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.3</w:t>
            </w:r>
          </w:p>
        </w:tc>
      </w:tr>
      <w:tr w:rsidR="002C06C7" w:rsidRPr="009917CF" w14:paraId="66817493" w14:textId="77777777" w:rsidTr="002C06C7">
        <w:trPr>
          <w:trHeight w:val="397"/>
        </w:trPr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563C4" w14:textId="375F366B" w:rsidR="006F17C5" w:rsidRPr="00A928B4" w:rsidRDefault="006F17C5" w:rsidP="00A928B4">
            <w:pPr>
              <w:spacing w:after="100" w:afterAutospacing="1"/>
              <w:ind w:left="605" w:hanging="56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mmunosuppressants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151E9" w14:textId="021E7B95" w:rsidR="006F17C5" w:rsidRPr="00A928B4" w:rsidRDefault="001A3D45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02D4A" w14:textId="35EA00AB" w:rsidR="006F17C5" w:rsidRPr="00A928B4" w:rsidRDefault="001A3D45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.6</w:t>
            </w:r>
          </w:p>
        </w:tc>
      </w:tr>
      <w:tr w:rsidR="002C06C7" w:rsidRPr="009917CF" w14:paraId="1C9A88E9" w14:textId="77777777" w:rsidTr="002C06C7">
        <w:trPr>
          <w:trHeight w:val="397"/>
        </w:trPr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216ED" w14:textId="2C26A92F" w:rsidR="006F17C5" w:rsidRPr="00A928B4" w:rsidRDefault="006F17C5" w:rsidP="00A928B4">
            <w:pPr>
              <w:spacing w:after="100" w:afterAutospacing="1"/>
              <w:ind w:left="605" w:hanging="56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IDS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64EAD" w14:textId="6FF128B9" w:rsidR="006F17C5" w:rsidRPr="00A928B4" w:rsidRDefault="001A3D45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50EC1" w14:textId="7AF1B052" w:rsidR="006F17C5" w:rsidRPr="00A928B4" w:rsidRDefault="001A3D45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1.8</w:t>
            </w:r>
          </w:p>
        </w:tc>
      </w:tr>
      <w:tr w:rsidR="002C06C7" w:rsidRPr="009917CF" w14:paraId="4EACE7AC" w14:textId="77777777" w:rsidTr="002C06C7">
        <w:trPr>
          <w:trHeight w:val="397"/>
        </w:trPr>
        <w:tc>
          <w:tcPr>
            <w:tcW w:w="26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830B83" w14:textId="66711AAC" w:rsidR="008C1CCC" w:rsidRPr="00A928B4" w:rsidRDefault="008C1CCC" w:rsidP="00A928B4">
            <w:pPr>
              <w:spacing w:after="100" w:afterAutospacing="1"/>
              <w:ind w:left="605" w:hanging="56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ntibiotic prophylaxis</w:t>
            </w:r>
          </w:p>
        </w:tc>
        <w:tc>
          <w:tcPr>
            <w:tcW w:w="104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5D9BA0" w14:textId="63D20C40" w:rsidR="008C1CCC" w:rsidRPr="00A928B4" w:rsidRDefault="008C1CCC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</w:t>
            </w:r>
          </w:p>
        </w:tc>
        <w:tc>
          <w:tcPr>
            <w:tcW w:w="13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28067E" w14:textId="326227E0" w:rsidR="008C1CCC" w:rsidRPr="00A928B4" w:rsidRDefault="008C1CCC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%</w:t>
            </w:r>
          </w:p>
        </w:tc>
      </w:tr>
      <w:tr w:rsidR="002C06C7" w:rsidRPr="009917CF" w14:paraId="1F0282EF" w14:textId="77777777" w:rsidTr="002C06C7">
        <w:trPr>
          <w:trHeight w:val="397"/>
        </w:trPr>
        <w:tc>
          <w:tcPr>
            <w:tcW w:w="26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4095E3" w14:textId="5E37829B" w:rsidR="008C1CCC" w:rsidRPr="00A928B4" w:rsidRDefault="008C1CCC" w:rsidP="00A928B4">
            <w:pPr>
              <w:spacing w:after="100" w:afterAutospacing="1"/>
              <w:ind w:left="605" w:hanging="56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C30E96" w14:textId="7C26054E" w:rsidR="008C1CCC" w:rsidRPr="00A928B4" w:rsidRDefault="001A3D45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76</w:t>
            </w:r>
          </w:p>
        </w:tc>
        <w:tc>
          <w:tcPr>
            <w:tcW w:w="13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138AA1" w14:textId="195D765A" w:rsidR="008C1CCC" w:rsidRPr="00A928B4" w:rsidRDefault="00E94919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3.3</w:t>
            </w:r>
          </w:p>
        </w:tc>
      </w:tr>
      <w:tr w:rsidR="002C06C7" w:rsidRPr="009917CF" w14:paraId="29C440B3" w14:textId="77777777" w:rsidTr="002C06C7">
        <w:trPr>
          <w:trHeight w:val="397"/>
        </w:trPr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5C38C" w14:textId="29B5A1F4" w:rsidR="008C1CCC" w:rsidRPr="00A928B4" w:rsidRDefault="008C1CCC" w:rsidP="00A928B4">
            <w:pPr>
              <w:spacing w:after="100" w:afterAutospacing="1"/>
              <w:ind w:left="605" w:hanging="56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efuroxim</w:t>
            </w:r>
            <w:proofErr w:type="spellEnd"/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.v.</w:t>
            </w:r>
            <w:proofErr w:type="spellEnd"/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B9897" w14:textId="095A587D" w:rsidR="008C1CCC" w:rsidRPr="00A928B4" w:rsidRDefault="008C1CCC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</w:t>
            </w:r>
            <w:r w:rsidR="00E9491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9C4AE" w14:textId="4A9E65AB" w:rsidR="008C1CCC" w:rsidRPr="00A928B4" w:rsidRDefault="00E94919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6</w:t>
            </w:r>
            <w:r w:rsidR="008C1CCC"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</w:tr>
      <w:tr w:rsidR="002C06C7" w:rsidRPr="008C1CCC" w14:paraId="3155EA76" w14:textId="77777777" w:rsidTr="002C06C7">
        <w:trPr>
          <w:trHeight w:val="397"/>
        </w:trPr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2E18D" w14:textId="7612B4B6" w:rsidR="008C1CCC" w:rsidRPr="00A928B4" w:rsidRDefault="008C1CCC" w:rsidP="00A928B4">
            <w:pPr>
              <w:spacing w:after="100" w:afterAutospacing="1"/>
              <w:ind w:left="605" w:hanging="56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vertAlign w:val="superscript"/>
                <w:lang w:val="en-US"/>
              </w:rPr>
            </w:pPr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Third-generation cephalosporin </w:t>
            </w:r>
            <w:proofErr w:type="spellStart"/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.v.</w:t>
            </w:r>
            <w:proofErr w:type="spellEnd"/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3C5D9" w14:textId="6FB44500" w:rsidR="008C1CCC" w:rsidRPr="00A928B4" w:rsidRDefault="00E94919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9F7B1" w14:textId="0D038174" w:rsidR="008C1CCC" w:rsidRPr="00A928B4" w:rsidRDefault="00E94919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3</w:t>
            </w:r>
          </w:p>
        </w:tc>
      </w:tr>
      <w:tr w:rsidR="002C06C7" w:rsidRPr="008C1CCC" w14:paraId="6E90DDF5" w14:textId="77777777" w:rsidTr="002C06C7">
        <w:trPr>
          <w:trHeight w:val="397"/>
        </w:trPr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A3E5C" w14:textId="0F2B0832" w:rsidR="008C1CCC" w:rsidRPr="00A928B4" w:rsidRDefault="008C1CCC" w:rsidP="00A928B4">
            <w:pPr>
              <w:spacing w:after="100" w:afterAutospacing="1"/>
              <w:ind w:left="605" w:hanging="56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minopenicilline</w:t>
            </w:r>
            <w:proofErr w:type="spellEnd"/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p.o.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7054B" w14:textId="0E413DF1" w:rsidR="008C1CCC" w:rsidRPr="00A928B4" w:rsidRDefault="00E94919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2FF17" w14:textId="40B6E11C" w:rsidR="008C1CCC" w:rsidRPr="00A928B4" w:rsidRDefault="00E94919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8</w:t>
            </w:r>
          </w:p>
        </w:tc>
      </w:tr>
      <w:tr w:rsidR="002C06C7" w:rsidRPr="009917CF" w14:paraId="24C54F20" w14:textId="77777777" w:rsidTr="002C06C7">
        <w:trPr>
          <w:trHeight w:val="397"/>
        </w:trPr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0817D" w14:textId="59489D40" w:rsidR="008C1CCC" w:rsidRPr="00A928B4" w:rsidRDefault="008C1CCC" w:rsidP="00A928B4">
            <w:pPr>
              <w:spacing w:after="100" w:afterAutospacing="1"/>
              <w:ind w:left="605" w:hanging="56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o-</w:t>
            </w:r>
            <w:proofErr w:type="spellStart"/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rimoxazol</w:t>
            </w:r>
            <w:proofErr w:type="spellEnd"/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p.o.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48355" w14:textId="0802AA65" w:rsidR="008C1CCC" w:rsidRPr="00A928B4" w:rsidRDefault="00E94919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F3570" w14:textId="335A3F4D" w:rsidR="008C1CCC" w:rsidRPr="00A928B4" w:rsidRDefault="008C1CCC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.</w:t>
            </w:r>
            <w:r w:rsidR="00E9491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</w:tr>
      <w:tr w:rsidR="002C06C7" w:rsidRPr="009917CF" w14:paraId="5060D245" w14:textId="77777777" w:rsidTr="002C06C7">
        <w:trPr>
          <w:trHeight w:val="397"/>
        </w:trPr>
        <w:tc>
          <w:tcPr>
            <w:tcW w:w="26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C956C" w14:textId="3CFC6D69" w:rsidR="008C1CCC" w:rsidRPr="00A928B4" w:rsidRDefault="008C1CCC" w:rsidP="00A928B4">
            <w:pPr>
              <w:spacing w:after="100" w:afterAutospacing="1"/>
              <w:ind w:left="605" w:hanging="56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iprofloxacin p.o.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D3982" w14:textId="5F20365F" w:rsidR="008C1CCC" w:rsidRPr="00A928B4" w:rsidRDefault="008C1CCC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411F0" w14:textId="7D4A1D47" w:rsidR="008C1CCC" w:rsidRPr="00A928B4" w:rsidRDefault="00E94919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4</w:t>
            </w:r>
          </w:p>
        </w:tc>
      </w:tr>
      <w:tr w:rsidR="002C06C7" w:rsidRPr="009917CF" w14:paraId="5A708220" w14:textId="77777777" w:rsidTr="002C06C7">
        <w:trPr>
          <w:trHeight w:val="397"/>
        </w:trPr>
        <w:tc>
          <w:tcPr>
            <w:tcW w:w="263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794894" w14:textId="62731E19" w:rsidR="008C1CCC" w:rsidRPr="00A928B4" w:rsidRDefault="008C1CCC" w:rsidP="00A928B4">
            <w:pPr>
              <w:spacing w:after="100" w:afterAutospacing="1"/>
              <w:ind w:left="605" w:hanging="568"/>
              <w:contextualSpacing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efpodoxim</w:t>
            </w:r>
            <w:proofErr w:type="spellEnd"/>
            <w:r w:rsidRPr="00A928B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p.o.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7E23A53" w14:textId="109FCDE5" w:rsidR="008C1CCC" w:rsidRPr="00A928B4" w:rsidRDefault="008C1CCC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 w:rsidRPr="00A928B4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31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E42C7E" w14:textId="718E514C" w:rsidR="008C1CCC" w:rsidRPr="00A928B4" w:rsidRDefault="00E94919" w:rsidP="00A928B4">
            <w:pPr>
              <w:spacing w:after="100" w:afterAutospacing="1"/>
              <w:ind w:left="605" w:hanging="568"/>
              <w:contextualSpacing/>
              <w:jc w:val="center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US"/>
              </w:rPr>
              <w:t>0.4</w:t>
            </w:r>
          </w:p>
        </w:tc>
      </w:tr>
    </w:tbl>
    <w:p w14:paraId="76B7363A" w14:textId="74246B6A" w:rsidR="00492901" w:rsidRPr="00A928B4" w:rsidRDefault="00A928B4" w:rsidP="00A928B4">
      <w:pPr>
        <w:spacing w:before="120" w:line="276" w:lineRule="auto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5-ARI</w:t>
      </w:r>
      <w:r w:rsidR="00D72171" w:rsidRPr="00197587">
        <w:rPr>
          <w:rFonts w:ascii="Arial" w:hAnsi="Arial" w:cs="Arial"/>
          <w:iCs/>
          <w:color w:val="000000" w:themeColor="text1"/>
          <w:sz w:val="22"/>
          <w:szCs w:val="22"/>
          <w:lang w:val="en-US"/>
        </w:rPr>
        <w:t>,</w:t>
      </w:r>
      <w:r w:rsidR="00D72171" w:rsidRPr="0019758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2C06C7">
        <w:rPr>
          <w:rFonts w:ascii="Arial" w:hAnsi="Arial" w:cs="Arial"/>
          <w:color w:val="000000" w:themeColor="text1"/>
          <w:sz w:val="22"/>
          <w:szCs w:val="22"/>
          <w:lang w:val="en-US"/>
        </w:rPr>
        <w:t>5-alpha-reductase inhibitor</w:t>
      </w:r>
      <w:r w:rsidR="00D72171" w:rsidRPr="0019758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; </w:t>
      </w:r>
      <w:r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AIDS</w:t>
      </w:r>
      <w:r w:rsidR="00D72171" w:rsidRPr="00197587">
        <w:rPr>
          <w:rFonts w:ascii="Arial" w:hAnsi="Arial" w:cs="Arial"/>
          <w:iCs/>
          <w:color w:val="000000" w:themeColor="text1"/>
          <w:sz w:val="22"/>
          <w:szCs w:val="22"/>
          <w:lang w:val="en-US"/>
        </w:rPr>
        <w:t>,</w:t>
      </w:r>
      <w:r w:rsidR="00D72171" w:rsidRPr="0019758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>acquired immune deficiency syndrome</w:t>
      </w:r>
      <w:r w:rsidR="00D72171" w:rsidRPr="0019758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; </w:t>
      </w:r>
      <w:proofErr w:type="spellStart"/>
      <w:r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i.v.</w:t>
      </w:r>
      <w:proofErr w:type="spellEnd"/>
      <w:r w:rsidR="00D72171" w:rsidRPr="0019758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</w:t>
      </w:r>
      <w:r w:rsidRPr="00A928B4">
        <w:rPr>
          <w:rFonts w:ascii="Arial" w:hAnsi="Arial" w:cs="Arial"/>
          <w:color w:val="000000" w:themeColor="text1"/>
          <w:sz w:val="22"/>
          <w:szCs w:val="22"/>
          <w:lang w:val="en-US"/>
        </w:rPr>
        <w:t>intravenous</w:t>
      </w:r>
      <w:r w:rsidR="00D72171" w:rsidRPr="0019758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; </w:t>
      </w:r>
      <w:r>
        <w:rPr>
          <w:rFonts w:ascii="Arial" w:hAnsi="Arial" w:cs="Arial"/>
          <w:i/>
          <w:color w:val="000000" w:themeColor="text1"/>
          <w:sz w:val="22"/>
          <w:szCs w:val="22"/>
          <w:lang w:val="en-US"/>
        </w:rPr>
        <w:t>p.o.</w:t>
      </w:r>
      <w:r w:rsidR="00D72171" w:rsidRPr="00197587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, 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per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  <w:lang w:val="en-US"/>
        </w:rPr>
        <w:t>os</w:t>
      </w:r>
      <w:proofErr w:type="spellEnd"/>
    </w:p>
    <w:sectPr w:rsidR="00492901" w:rsidRPr="00A928B4" w:rsidSect="00145867"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9F9423" w14:textId="77777777" w:rsidR="00556B9C" w:rsidRDefault="00556B9C">
      <w:r>
        <w:separator/>
      </w:r>
    </w:p>
  </w:endnote>
  <w:endnote w:type="continuationSeparator" w:id="0">
    <w:p w14:paraId="5293AF30" w14:textId="77777777" w:rsidR="00556B9C" w:rsidRDefault="00556B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3FC471" w14:textId="77777777" w:rsidR="00E94536" w:rsidRDefault="00556B9C">
    <w:pPr>
      <w:pStyle w:val="Footer"/>
      <w:jc w:val="right"/>
    </w:pPr>
  </w:p>
  <w:sdt>
    <w:sdtPr>
      <w:id w:val="983742376"/>
      <w:docPartObj>
        <w:docPartGallery w:val="Page Numbers (Bottom of Page)"/>
        <w:docPartUnique/>
      </w:docPartObj>
    </w:sdtPr>
    <w:sdtEndPr/>
    <w:sdtContent>
      <w:p w14:paraId="15601877" w14:textId="1DC94952" w:rsidR="00E94536" w:rsidRDefault="00A928B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4919">
          <w:rPr>
            <w:noProof/>
          </w:rPr>
          <w:t>1</w:t>
        </w:r>
        <w:r>
          <w:fldChar w:fldCharType="end"/>
        </w:r>
      </w:p>
    </w:sdtContent>
  </w:sdt>
  <w:p w14:paraId="229758E9" w14:textId="77777777" w:rsidR="0018351C" w:rsidRDefault="00556B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A028FB" w14:textId="77777777" w:rsidR="00556B9C" w:rsidRDefault="00556B9C">
      <w:r>
        <w:separator/>
      </w:r>
    </w:p>
  </w:footnote>
  <w:footnote w:type="continuationSeparator" w:id="0">
    <w:p w14:paraId="161E96DD" w14:textId="77777777" w:rsidR="00556B9C" w:rsidRDefault="00556B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D4832"/>
    <w:multiLevelType w:val="hybridMultilevel"/>
    <w:tmpl w:val="C0BEDCB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F70515"/>
    <w:multiLevelType w:val="hybridMultilevel"/>
    <w:tmpl w:val="967C8BCA"/>
    <w:lvl w:ilvl="0" w:tplc="5FF0D6A2">
      <w:start w:val="69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C645F01"/>
    <w:multiLevelType w:val="hybridMultilevel"/>
    <w:tmpl w:val="A118A908"/>
    <w:lvl w:ilvl="0" w:tplc="6568A11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D52AA4"/>
    <w:multiLevelType w:val="hybridMultilevel"/>
    <w:tmpl w:val="286E549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C90C46"/>
    <w:multiLevelType w:val="hybridMultilevel"/>
    <w:tmpl w:val="D7D836B2"/>
    <w:lvl w:ilvl="0" w:tplc="82EAD166">
      <w:start w:val="6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8E108E"/>
    <w:multiLevelType w:val="hybridMultilevel"/>
    <w:tmpl w:val="82E4CD6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580D7A"/>
    <w:multiLevelType w:val="hybridMultilevel"/>
    <w:tmpl w:val="4C80217E"/>
    <w:lvl w:ilvl="0" w:tplc="F7400D7A">
      <w:start w:val="6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8E23B89"/>
    <w:multiLevelType w:val="hybridMultilevel"/>
    <w:tmpl w:val="BE22BD0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2D7446"/>
    <w:multiLevelType w:val="hybridMultilevel"/>
    <w:tmpl w:val="D5328B3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6"/>
  </w:num>
  <w:num w:numId="3">
    <w:abstractNumId w:val="1"/>
  </w:num>
  <w:num w:numId="4">
    <w:abstractNumId w:val="0"/>
  </w:num>
  <w:num w:numId="5">
    <w:abstractNumId w:val="5"/>
  </w:num>
  <w:num w:numId="6">
    <w:abstractNumId w:val="7"/>
  </w:num>
  <w:num w:numId="7">
    <w:abstractNumId w:val="8"/>
  </w:num>
  <w:num w:numId="8">
    <w:abstractNumId w:val="2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4694"/>
    <w:rsid w:val="000216CF"/>
    <w:rsid w:val="000217F1"/>
    <w:rsid w:val="00055549"/>
    <w:rsid w:val="00073EE4"/>
    <w:rsid w:val="000A0BFE"/>
    <w:rsid w:val="000D5577"/>
    <w:rsid w:val="000F6130"/>
    <w:rsid w:val="000F79AA"/>
    <w:rsid w:val="00120800"/>
    <w:rsid w:val="00126CAC"/>
    <w:rsid w:val="00145867"/>
    <w:rsid w:val="00155D60"/>
    <w:rsid w:val="001A3D45"/>
    <w:rsid w:val="001A488C"/>
    <w:rsid w:val="001E21FE"/>
    <w:rsid w:val="00293668"/>
    <w:rsid w:val="002B14DC"/>
    <w:rsid w:val="002B50E8"/>
    <w:rsid w:val="002C06C7"/>
    <w:rsid w:val="002C51F4"/>
    <w:rsid w:val="002C5E80"/>
    <w:rsid w:val="00390E15"/>
    <w:rsid w:val="003A2C0D"/>
    <w:rsid w:val="003A48E1"/>
    <w:rsid w:val="003B0E7C"/>
    <w:rsid w:val="003B2A17"/>
    <w:rsid w:val="00421509"/>
    <w:rsid w:val="00483140"/>
    <w:rsid w:val="00492901"/>
    <w:rsid w:val="004951A0"/>
    <w:rsid w:val="00523D6A"/>
    <w:rsid w:val="00536AD3"/>
    <w:rsid w:val="00544E29"/>
    <w:rsid w:val="00556B9C"/>
    <w:rsid w:val="005620C7"/>
    <w:rsid w:val="005B175C"/>
    <w:rsid w:val="005C77BD"/>
    <w:rsid w:val="005D1556"/>
    <w:rsid w:val="005E1234"/>
    <w:rsid w:val="00626E0C"/>
    <w:rsid w:val="006305C3"/>
    <w:rsid w:val="0065555C"/>
    <w:rsid w:val="006862D1"/>
    <w:rsid w:val="00695101"/>
    <w:rsid w:val="006B7187"/>
    <w:rsid w:val="006D083D"/>
    <w:rsid w:val="006D67C1"/>
    <w:rsid w:val="006F17C5"/>
    <w:rsid w:val="0071708B"/>
    <w:rsid w:val="0072163E"/>
    <w:rsid w:val="007515C3"/>
    <w:rsid w:val="007901F8"/>
    <w:rsid w:val="007B1AB5"/>
    <w:rsid w:val="007C76CF"/>
    <w:rsid w:val="007E6FFA"/>
    <w:rsid w:val="008145F0"/>
    <w:rsid w:val="00816E97"/>
    <w:rsid w:val="00827447"/>
    <w:rsid w:val="008B1B10"/>
    <w:rsid w:val="008C1CCC"/>
    <w:rsid w:val="008D768B"/>
    <w:rsid w:val="008F6A66"/>
    <w:rsid w:val="00947A55"/>
    <w:rsid w:val="009623FF"/>
    <w:rsid w:val="009A2692"/>
    <w:rsid w:val="009A5446"/>
    <w:rsid w:val="009E6240"/>
    <w:rsid w:val="00A001A5"/>
    <w:rsid w:val="00A0304B"/>
    <w:rsid w:val="00A928B4"/>
    <w:rsid w:val="00A9349B"/>
    <w:rsid w:val="00A95C2F"/>
    <w:rsid w:val="00AC5936"/>
    <w:rsid w:val="00AE0668"/>
    <w:rsid w:val="00AE1F3E"/>
    <w:rsid w:val="00B37EBC"/>
    <w:rsid w:val="00B4594A"/>
    <w:rsid w:val="00B5176B"/>
    <w:rsid w:val="00B554A2"/>
    <w:rsid w:val="00B6325D"/>
    <w:rsid w:val="00B74844"/>
    <w:rsid w:val="00B86BFA"/>
    <w:rsid w:val="00BA1C08"/>
    <w:rsid w:val="00BA47CE"/>
    <w:rsid w:val="00BB17A3"/>
    <w:rsid w:val="00BC43E8"/>
    <w:rsid w:val="00BF2B9E"/>
    <w:rsid w:val="00C05536"/>
    <w:rsid w:val="00C133B4"/>
    <w:rsid w:val="00C6069A"/>
    <w:rsid w:val="00C75F26"/>
    <w:rsid w:val="00C82DEC"/>
    <w:rsid w:val="00C857C6"/>
    <w:rsid w:val="00C87534"/>
    <w:rsid w:val="00C93C4C"/>
    <w:rsid w:val="00CA1848"/>
    <w:rsid w:val="00CC3DD9"/>
    <w:rsid w:val="00CC78F6"/>
    <w:rsid w:val="00CE1D3C"/>
    <w:rsid w:val="00D044B9"/>
    <w:rsid w:val="00D20AF6"/>
    <w:rsid w:val="00D3686F"/>
    <w:rsid w:val="00D72171"/>
    <w:rsid w:val="00D74F9C"/>
    <w:rsid w:val="00DF4694"/>
    <w:rsid w:val="00DF4EE2"/>
    <w:rsid w:val="00E44330"/>
    <w:rsid w:val="00E75C3C"/>
    <w:rsid w:val="00E94919"/>
    <w:rsid w:val="00EA443B"/>
    <w:rsid w:val="00EC1605"/>
    <w:rsid w:val="00EC3DDC"/>
    <w:rsid w:val="00EC7FA4"/>
    <w:rsid w:val="00F37171"/>
    <w:rsid w:val="00F8352C"/>
    <w:rsid w:val="00FB48BE"/>
    <w:rsid w:val="04C9B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0CC94"/>
  <w15:chartTrackingRefBased/>
  <w15:docId w15:val="{2F0BAEE7-A0CC-40D7-B891-D723CAE09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171"/>
    <w:pPr>
      <w:spacing w:after="0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paragraph" w:styleId="Heading3">
    <w:name w:val="heading 3"/>
    <w:basedOn w:val="Normal"/>
    <w:link w:val="Heading3Char"/>
    <w:uiPriority w:val="9"/>
    <w:qFormat/>
    <w:rsid w:val="00AE1F3E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46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F469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DF469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F4694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  <w:lang w:val="de-CH" w:eastAsia="en-US"/>
    </w:rPr>
  </w:style>
  <w:style w:type="table" w:styleId="GridTable1Light">
    <w:name w:val="Grid Table 1 Light"/>
    <w:basedOn w:val="TableNormal"/>
    <w:uiPriority w:val="46"/>
    <w:rsid w:val="00DF469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37E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7EBC"/>
    <w:pPr>
      <w:spacing w:after="160"/>
    </w:pPr>
    <w:rPr>
      <w:rFonts w:asciiTheme="minorHAnsi" w:hAnsiTheme="minorHAnsi" w:cstheme="minorBidi"/>
      <w:sz w:val="20"/>
      <w:szCs w:val="20"/>
      <w:lang w:val="de-CH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7E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7E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7E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7EB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EB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95101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  <w:lang w:val="de-CH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AE1F3E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AE1F3E"/>
    <w:rPr>
      <w:color w:val="0000FF"/>
      <w:u w:val="single"/>
    </w:rPr>
  </w:style>
  <w:style w:type="table" w:customStyle="1" w:styleId="Gitternetztabelle1hell1">
    <w:name w:val="Gitternetztabelle 1 hell1"/>
    <w:basedOn w:val="TableNormal"/>
    <w:uiPriority w:val="46"/>
    <w:rsid w:val="003B2A1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astertabelle1hell1">
    <w:name w:val="Rastertabelle 1 hell1"/>
    <w:basedOn w:val="TableNormal"/>
    <w:uiPriority w:val="46"/>
    <w:rsid w:val="00D7217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er">
    <w:name w:val="footer"/>
    <w:basedOn w:val="Normal"/>
    <w:link w:val="FooterChar"/>
    <w:uiPriority w:val="99"/>
    <w:unhideWhenUsed/>
    <w:rsid w:val="00D7217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2171"/>
    <w:rPr>
      <w:rFonts w:ascii="Times New Roman" w:hAnsi="Times New Roman" w:cs="Times New Roman"/>
      <w:sz w:val="24"/>
      <w:szCs w:val="24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D721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286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1DA9D3-D782-4342-84E6-EDA3AA0AAA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tsenko Pawel</dc:creator>
  <cp:keywords/>
  <dc:description/>
  <cp:lastModifiedBy>Francesca Brentegani</cp:lastModifiedBy>
  <cp:revision>12</cp:revision>
  <dcterms:created xsi:type="dcterms:W3CDTF">2021-09-27T08:49:00Z</dcterms:created>
  <dcterms:modified xsi:type="dcterms:W3CDTF">2022-11-21T08:59:00Z</dcterms:modified>
</cp:coreProperties>
</file>